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727" w:rsidRDefault="00607727" w:rsidP="00607727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bookmarkEnd w:id="0"/>
    <w:p w:rsidR="009F086B" w:rsidRDefault="009F086B" w:rsidP="009F086B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4E1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6434E1">
        <w:rPr>
          <w:rFonts w:ascii="Times New Roman" w:hAnsi="Times New Roman" w:cs="Times New Roman"/>
          <w:b/>
          <w:sz w:val="24"/>
          <w:szCs w:val="24"/>
          <w:lang w:val="en-US"/>
        </w:rPr>
        <w:t>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434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Pr="009F086B">
        <w:rPr>
          <w:rFonts w:ascii="Times New Roman" w:hAnsi="Times New Roman" w:cs="Times New Roman"/>
          <w:sz w:val="24"/>
          <w:szCs w:val="24"/>
          <w:lang w:val="en-US"/>
        </w:rPr>
        <w:t>Body w</w:t>
      </w:r>
      <w:r>
        <w:rPr>
          <w:rFonts w:ascii="Times New Roman" w:hAnsi="Times New Roman" w:cs="Times New Roman"/>
          <w:sz w:val="24"/>
          <w:szCs w:val="24"/>
          <w:lang w:val="en-US"/>
        </w:rPr>
        <w:t>eight of animals</w:t>
      </w:r>
      <w:r w:rsidR="003A182C">
        <w:rPr>
          <w:rFonts w:ascii="Times New Roman" w:hAnsi="Times New Roman" w:cs="Times New Roman"/>
          <w:sz w:val="24"/>
          <w:szCs w:val="24"/>
          <w:lang w:val="en-US"/>
        </w:rPr>
        <w:t xml:space="preserve"> (g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and after HDM-induced allergic asthma and therapeutic protocol</w:t>
      </w:r>
    </w:p>
    <w:tbl>
      <w:tblPr>
        <w:tblStyle w:val="TabelaSimples21"/>
        <w:tblW w:w="5000" w:type="pct"/>
        <w:tblLook w:val="04A0" w:firstRow="1" w:lastRow="0" w:firstColumn="1" w:lastColumn="0" w:noHBand="0" w:noVBand="1"/>
      </w:tblPr>
      <w:tblGrid>
        <w:gridCol w:w="2984"/>
        <w:gridCol w:w="2760"/>
        <w:gridCol w:w="2760"/>
      </w:tblGrid>
      <w:tr w:rsidR="009F086B" w:rsidTr="003A1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vAlign w:val="center"/>
          </w:tcPr>
          <w:p w:rsidR="009F086B" w:rsidRPr="005A7420" w:rsidRDefault="009F086B" w:rsidP="009F086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</w:t>
            </w:r>
          </w:p>
        </w:tc>
      </w:tr>
      <w:tr w:rsidR="009F086B" w:rsidTr="003A1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vAlign w:val="center"/>
          </w:tcPr>
          <w:p w:rsidR="009F086B" w:rsidRPr="005A7420" w:rsidRDefault="009F086B" w:rsidP="009F086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A7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8.2±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A7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21.0±1.0</w:t>
            </w:r>
          </w:p>
        </w:tc>
      </w:tr>
      <w:tr w:rsidR="009F086B" w:rsidTr="003A1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vAlign w:val="center"/>
          </w:tcPr>
          <w:p w:rsidR="009F086B" w:rsidRPr="005A7420" w:rsidRDefault="009F086B" w:rsidP="009F086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-SAL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A7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8.4±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A7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21.4±0.9</w:t>
            </w:r>
          </w:p>
        </w:tc>
      </w:tr>
      <w:tr w:rsidR="009F086B" w:rsidTr="003A1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vAlign w:val="center"/>
          </w:tcPr>
          <w:p w:rsidR="009F086B" w:rsidRPr="005A7420" w:rsidRDefault="009F086B" w:rsidP="009F086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-MSC-2D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A7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8.0±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.3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A7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21.4±0.5</w:t>
            </w:r>
          </w:p>
        </w:tc>
      </w:tr>
      <w:tr w:rsidR="009F086B" w:rsidTr="003A1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vAlign w:val="center"/>
          </w:tcPr>
          <w:p w:rsidR="009F086B" w:rsidRPr="005A7420" w:rsidRDefault="009F086B" w:rsidP="009F086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-MSC-3D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A7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8.2±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1623" w:type="pct"/>
            <w:vAlign w:val="center"/>
          </w:tcPr>
          <w:p w:rsidR="009F086B" w:rsidRPr="005A7420" w:rsidRDefault="009F086B" w:rsidP="009F08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A7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20.3±0.8</w:t>
            </w:r>
          </w:p>
        </w:tc>
      </w:tr>
    </w:tbl>
    <w:p w:rsidR="00607727" w:rsidRPr="003A182C" w:rsidRDefault="009F086B" w:rsidP="003A182C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TRL: mice challenged with saline solution and treated with saline fo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secutive days. HDM-SAL: mice challenged with HDM solution and treated with saline fo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secutive days. HDM-MSC-2D: mice challenged with HDM solution and treated with two doses of MSCs (10</w:t>
      </w:r>
      <w:r w:rsidRPr="00AA60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per dose). HDM-MSC-3D: mice challenged with HDM solution and treated with three doses of MSCs (10</w:t>
      </w:r>
      <w:r w:rsidRPr="00AA60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per dose).</w:t>
      </w:r>
    </w:p>
    <w:sectPr w:rsidR="00607727" w:rsidRPr="003A18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727"/>
    <w:rsid w:val="0005076E"/>
    <w:rsid w:val="003A182C"/>
    <w:rsid w:val="00607727"/>
    <w:rsid w:val="009F086B"/>
    <w:rsid w:val="00CD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D3F95A-870A-4BBC-9457-04451694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7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6077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9-09-20T19:07:00Z</dcterms:created>
  <dcterms:modified xsi:type="dcterms:W3CDTF">2019-09-20T19:07:00Z</dcterms:modified>
</cp:coreProperties>
</file>